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Supplementary table 2. The association of traditional cardiovascular risk factors with odds* of significant carotid intima media thickness (&gt; 1mm) and coronary calcification (Agatston Score &gt;100)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9859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581"/>
        <w:gridCol w:w="1776"/>
        <w:gridCol w:w="1063"/>
        <w:gridCol w:w="581"/>
        <w:gridCol w:w="1698"/>
        <w:gridCol w:w="1280"/>
      </w:tblGrid>
      <w:tr>
        <w:trPr>
          <w:trHeight w:val="300" w:hRule="atLeast"/>
        </w:trPr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sk factors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Significant carotid intima media thickness (&gt; 1mm)</w:t>
            </w:r>
          </w:p>
        </w:tc>
        <w:tc>
          <w:tcPr>
            <w:tcW w:w="3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Significant coronary artery calcification (Agatston Score &gt;100)</w:t>
            </w:r>
          </w:p>
        </w:tc>
      </w:tr>
      <w:tr>
        <w:trPr>
          <w:trHeight w:val="300" w:hRule="atLeast"/>
        </w:trPr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 xml:space="preserve">OR (95% CI)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χ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 xml:space="preserve">OR (95% CI)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χ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e (per 1 SD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5(1.21,1.9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16(1.77,2.6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6.0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x (Female vs Male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9(0.24,0.6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1(0.21,0.46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.7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ce (Black vs White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0(1.08,2.6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9(0.34,0.7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ystolic (per 1 SD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1(1.04,1.64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5(1.04,1.49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moker (Yes vs No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6(0.99,4.2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1(0.79,2.1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iabetes (Yes vs No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4(0.48,2.2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6(0.97,2.49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MI (per 1 SD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8(0.91,1.5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4(1.00,1.5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otal cholesterol (per 1 SD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4(1.00,1.54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8(0.83,1.17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DL (per 1 SD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8(0.61,1.0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4(0.76,1.1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Odds ratios for the risk factors shown in the table were mutual adjusted for each other in a multivariable logistic regression model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8:29:00Z</dcterms:created>
  <dc:creator>jberdijo</dc:creator>
  <dc:description/>
  <cp:keywords/>
  <dc:language>en-US</dc:language>
  <cp:lastModifiedBy>jberdijo</cp:lastModifiedBy>
  <dcterms:modified xsi:type="dcterms:W3CDTF">2014-10-01T08:29:00Z</dcterms:modified>
  <cp:revision>1</cp:revision>
  <dc:subject/>
  <dc:title/>
</cp:coreProperties>
</file>